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02" w:type="dxa"/>
        <w:tblInd w:w="-450" w:type="dxa"/>
        <w:tblLook w:val="04A0" w:firstRow="1" w:lastRow="0" w:firstColumn="1" w:lastColumn="0" w:noHBand="0" w:noVBand="1"/>
      </w:tblPr>
      <w:tblGrid>
        <w:gridCol w:w="1080"/>
        <w:gridCol w:w="754"/>
        <w:gridCol w:w="754"/>
        <w:gridCol w:w="1192"/>
        <w:gridCol w:w="1620"/>
        <w:gridCol w:w="1130"/>
        <w:gridCol w:w="772"/>
        <w:gridCol w:w="1148"/>
        <w:gridCol w:w="845"/>
        <w:gridCol w:w="1607"/>
      </w:tblGrid>
      <w:tr w:rsidR="002E07E7" w:rsidRPr="002E07E7" w14:paraId="451A23EB" w14:textId="77777777" w:rsidTr="002E07E7">
        <w:trPr>
          <w:trHeight w:val="288"/>
        </w:trPr>
        <w:tc>
          <w:tcPr>
            <w:tcW w:w="929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03EF" w14:textId="0B8E73A9" w:rsidR="002E07E7" w:rsidRPr="002E07E7" w:rsidRDefault="002E07E7" w:rsidP="002E0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</w:t>
            </w:r>
            <w:r w:rsidR="00AC7E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: Templates used in I-TASSER 3D structure prediction of ACAP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9F33" w14:textId="77777777" w:rsidR="002E07E7" w:rsidRPr="002E07E7" w:rsidRDefault="002E07E7" w:rsidP="002E0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E07E7" w:rsidRPr="002E07E7" w14:paraId="053D36CB" w14:textId="77777777" w:rsidTr="002E07E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6E0D7A6" w14:textId="77777777" w:rsidR="002E07E7" w:rsidRPr="002E07E7" w:rsidRDefault="002E07E7" w:rsidP="002E0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ABDB6A6" w14:textId="77777777" w:rsidR="002E07E7" w:rsidRPr="002E07E7" w:rsidRDefault="002E07E7" w:rsidP="002E0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B14D2BF" w14:textId="77777777" w:rsidR="002E07E7" w:rsidRPr="002E07E7" w:rsidRDefault="002E07E7" w:rsidP="002E0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AP-I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8E5DE6D" w14:textId="77777777" w:rsidR="002E07E7" w:rsidRPr="002E07E7" w:rsidRDefault="002E07E7" w:rsidP="002E0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92CAF2" w14:textId="77777777" w:rsidR="002E07E7" w:rsidRPr="002E07E7" w:rsidRDefault="002E07E7" w:rsidP="002E0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08D77" w14:textId="77777777" w:rsidR="002E07E7" w:rsidRPr="002E07E7" w:rsidRDefault="002E07E7" w:rsidP="002E0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BFE91D" w14:textId="77777777" w:rsidR="002E07E7" w:rsidRPr="002E07E7" w:rsidRDefault="002E07E7" w:rsidP="002E0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AP-V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5F0A66" w14:textId="77777777" w:rsidR="002E07E7" w:rsidRPr="002E07E7" w:rsidRDefault="002E07E7" w:rsidP="002E0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1ED77A" w14:textId="77777777" w:rsidR="002E07E7" w:rsidRPr="002E07E7" w:rsidRDefault="002E07E7" w:rsidP="002E0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2E07E7" w:rsidRPr="002E07E7" w14:paraId="4B0C923B" w14:textId="77777777" w:rsidTr="002E07E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86BCA90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B Hi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A46AE5B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49BD42B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92739E1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0E458C9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. z-sco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2EEE02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B Hi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6DBE81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325DC4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43E832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2F7E49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. z-score</w:t>
            </w:r>
          </w:p>
        </w:tc>
      </w:tr>
      <w:tr w:rsidR="002E07E7" w:rsidRPr="002E07E7" w14:paraId="5FFE387C" w14:textId="77777777" w:rsidTr="002E07E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C52C7DC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4a1g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ECA2860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C7BC277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2E03608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E85B2D7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2AA52B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3oes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0F2BE7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14091E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AEB9B0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165D17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2E07E7" w:rsidRPr="002E07E7" w14:paraId="28F342AD" w14:textId="77777777" w:rsidTr="002E07E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6C9D3ED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4yuu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7D3EDA2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8504515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A76F964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14A451A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49ACC5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5lqwX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75CF7E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A5EB03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35D4EB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35F48A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2E07E7" w:rsidRPr="002E07E7" w14:paraId="6DAE98C7" w14:textId="77777777" w:rsidTr="002E07E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751B9F2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4yuu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5573D40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ED58CE6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18B4CCB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80DB754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3ED21B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502rZ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0F1F50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31212C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D2580B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888DA5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2E07E7" w:rsidRPr="002E07E7" w14:paraId="7D9EA5DF" w14:textId="77777777" w:rsidTr="002E07E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E280014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3w3w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F97EDC9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28A0EC9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5661BE5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9490916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EE9C96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5f3yB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F9E941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763663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11414B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029F1C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</w:tr>
      <w:tr w:rsidR="002E07E7" w:rsidRPr="002E07E7" w14:paraId="1DA02003" w14:textId="77777777" w:rsidTr="002E07E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A4E5EC3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5o5j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B963755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CD57F37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57E1175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070A35A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77242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3c5cB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274184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094DC7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F9A9A2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ED5344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2E07E7" w:rsidRPr="002E07E7" w14:paraId="1A55E035" w14:textId="77777777" w:rsidTr="002E07E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2F8D16F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5o5j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E874799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6D27BDE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3E6D1D6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90CBE95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F82AAD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6f0q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8A12CE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002828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11264D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F7326B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2E07E7" w:rsidRPr="002E07E7" w14:paraId="3F08034E" w14:textId="77777777" w:rsidTr="002E07E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B87009B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4irv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52F32B8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EB992C9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0410FF8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B0E8D1D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485A37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5w4k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B9D12A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9A0249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56960B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C6F092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E07E7" w:rsidRPr="002E07E7" w14:paraId="65359D3B" w14:textId="77777777" w:rsidTr="002E07E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173A140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3s0r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BFDECE4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775BC19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ABDD9AF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054D6CF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C17A92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7b5mP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8815CD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B90468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EAE6B2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A0F722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2E07E7" w:rsidRPr="002E07E7" w14:paraId="6EFC85DA" w14:textId="77777777" w:rsidTr="002E07E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4DDBE05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3ffd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9CF9AA2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C6C2A5F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CA2391B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6759C4B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F9E122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3cbq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3EA0CE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ABD54E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22DC56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6BC8A1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2E07E7" w:rsidRPr="002E07E7" w14:paraId="452129E1" w14:textId="77777777" w:rsidTr="002E07E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8A7F354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1xc0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E2ED687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5E8B9EF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C31C4D7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C593CBA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7B967E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</w:rPr>
              <w:t>1ml8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494155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5C2063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534CE2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B9488E" w14:textId="77777777" w:rsidR="002E07E7" w:rsidRPr="002E07E7" w:rsidRDefault="002E07E7" w:rsidP="002E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</w:tbl>
    <w:p w14:paraId="4A35E27A" w14:textId="77777777" w:rsidR="005F6DE9" w:rsidRDefault="005F6DE9"/>
    <w:sectPr w:rsidR="005F6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7E7"/>
    <w:rsid w:val="002E07E7"/>
    <w:rsid w:val="005F6DE9"/>
    <w:rsid w:val="00AC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C824F"/>
  <w15:chartTrackingRefBased/>
  <w15:docId w15:val="{DBEE3E68-FB39-498B-9727-8ACD7E34B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09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mon Okella</dc:creator>
  <cp:keywords/>
  <dc:description/>
  <cp:lastModifiedBy>Florine</cp:lastModifiedBy>
  <cp:revision>3</cp:revision>
  <dcterms:created xsi:type="dcterms:W3CDTF">2022-08-19T02:10:00Z</dcterms:created>
  <dcterms:modified xsi:type="dcterms:W3CDTF">2022-11-07T14:20:00Z</dcterms:modified>
</cp:coreProperties>
</file>